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275" w:type="dxa"/>
        <w:tblInd w:w="-1085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913"/>
        <w:gridCol w:w="1908"/>
        <w:gridCol w:w="1849"/>
        <w:gridCol w:w="1915"/>
      </w:tblGrid>
      <w:tr w:rsidR="00CE34BF" w:rsidRPr="005C3BB9" w14:paraId="5F244C88" w14:textId="77777777" w:rsidTr="00C22079">
        <w:trPr>
          <w:trHeight w:val="251"/>
        </w:trPr>
        <w:tc>
          <w:tcPr>
            <w:tcW w:w="1127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7DCDE703" w14:textId="77777777" w:rsidR="00CE34BF" w:rsidRPr="005C3BB9" w:rsidRDefault="00CE34BF" w:rsidP="00C22079">
            <w:pPr>
              <w:ind w:right="-99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b/>
                <w:bCs/>
                <w:sz w:val="20"/>
                <w:szCs w:val="20"/>
              </w:rPr>
              <w:t>Supplemental Table 4.</w:t>
            </w:r>
            <w:r w:rsidRPr="005C3BB9">
              <w:rPr>
                <w:rFonts w:cstheme="minorHAnsi"/>
                <w:sz w:val="20"/>
                <w:szCs w:val="20"/>
              </w:rPr>
              <w:t xml:space="preserve"> The diagnostic values of the three individual panels in the validation set.</w:t>
            </w:r>
          </w:p>
        </w:tc>
      </w:tr>
      <w:tr w:rsidR="00CE34BF" w:rsidRPr="005C3BB9" w14:paraId="4986B4E2" w14:textId="77777777" w:rsidTr="00C22079">
        <w:trPr>
          <w:trHeight w:val="238"/>
        </w:trPr>
        <w:tc>
          <w:tcPr>
            <w:tcW w:w="3690" w:type="dxa"/>
            <w:gridSpan w:val="2"/>
            <w:shd w:val="clear" w:color="auto" w:fill="auto"/>
          </w:tcPr>
          <w:p w14:paraId="0E98F3B9" w14:textId="77777777" w:rsidR="00CE34BF" w:rsidRPr="005C3BB9" w:rsidRDefault="00CE34BF" w:rsidP="00C22079">
            <w:pPr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 xml:space="preserve">Diagnostic performance of the three-biomarker panel in AAs </w:t>
            </w:r>
          </w:p>
        </w:tc>
        <w:tc>
          <w:tcPr>
            <w:tcW w:w="3821" w:type="dxa"/>
            <w:gridSpan w:val="2"/>
            <w:shd w:val="clear" w:color="auto" w:fill="auto"/>
          </w:tcPr>
          <w:p w14:paraId="1CCAAC6B" w14:textId="77777777" w:rsidR="00CE34BF" w:rsidRPr="005C3BB9" w:rsidRDefault="00CE34BF" w:rsidP="00C22079">
            <w:pPr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Diagnostic performance of the four-biomarker panel in WAs</w:t>
            </w:r>
          </w:p>
        </w:tc>
        <w:tc>
          <w:tcPr>
            <w:tcW w:w="3764" w:type="dxa"/>
            <w:gridSpan w:val="2"/>
            <w:shd w:val="clear" w:color="auto" w:fill="auto"/>
          </w:tcPr>
          <w:p w14:paraId="26453ECB" w14:textId="77777777" w:rsidR="00CE34BF" w:rsidRPr="005C3BB9" w:rsidRDefault="00CE34BF" w:rsidP="00C22079">
            <w:pPr>
              <w:ind w:right="76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Diagnostic performance of the pan-ethnic biomarker panel</w:t>
            </w:r>
          </w:p>
        </w:tc>
      </w:tr>
      <w:tr w:rsidR="00CE34BF" w:rsidRPr="005C3BB9" w14:paraId="014B6482" w14:textId="77777777" w:rsidTr="00C22079">
        <w:trPr>
          <w:trHeight w:val="262"/>
        </w:trPr>
        <w:tc>
          <w:tcPr>
            <w:tcW w:w="1890" w:type="dxa"/>
            <w:shd w:val="clear" w:color="auto" w:fill="auto"/>
          </w:tcPr>
          <w:p w14:paraId="4FD61259" w14:textId="77777777" w:rsidR="00CE34BF" w:rsidRPr="005C3BB9" w:rsidRDefault="00CE34BF" w:rsidP="00C22079">
            <w:pPr>
              <w:ind w:left="-11" w:right="61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Sensitivity, %</w:t>
            </w:r>
          </w:p>
          <w:p w14:paraId="628ACEC6" w14:textId="77777777" w:rsidR="00CE34BF" w:rsidRPr="005C3BB9" w:rsidRDefault="00CE34BF" w:rsidP="00C22079">
            <w:pPr>
              <w:ind w:left="-11" w:right="61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022B7818" w14:textId="77777777" w:rsidR="00CE34BF" w:rsidRPr="005C3BB9" w:rsidRDefault="00CE34BF" w:rsidP="00C22079">
            <w:pPr>
              <w:ind w:right="57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Specificity,</w:t>
            </w:r>
          </w:p>
          <w:p w14:paraId="58AAF55A" w14:textId="77777777" w:rsidR="00CE34BF" w:rsidRPr="005C3BB9" w:rsidRDefault="00CE34BF" w:rsidP="00C22079">
            <w:pPr>
              <w:ind w:right="57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% (95% CI)</w:t>
            </w:r>
          </w:p>
        </w:tc>
        <w:tc>
          <w:tcPr>
            <w:tcW w:w="1913" w:type="dxa"/>
            <w:shd w:val="clear" w:color="auto" w:fill="auto"/>
          </w:tcPr>
          <w:p w14:paraId="31936639" w14:textId="77777777" w:rsidR="00CE34BF" w:rsidRPr="005C3BB9" w:rsidRDefault="00CE34BF" w:rsidP="00C22079">
            <w:pPr>
              <w:ind w:left="-11" w:right="61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Sensitivity, %</w:t>
            </w:r>
          </w:p>
          <w:p w14:paraId="7EC57218" w14:textId="77777777" w:rsidR="00CE34BF" w:rsidRPr="005C3BB9" w:rsidRDefault="00CE34BF" w:rsidP="00C22079">
            <w:pPr>
              <w:ind w:right="365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1908" w:type="dxa"/>
            <w:shd w:val="clear" w:color="auto" w:fill="auto"/>
          </w:tcPr>
          <w:p w14:paraId="77B6F74E" w14:textId="77777777" w:rsidR="00CE34BF" w:rsidRPr="005C3BB9" w:rsidRDefault="00CE34BF" w:rsidP="00C22079">
            <w:pPr>
              <w:ind w:right="57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Specificity,</w:t>
            </w:r>
          </w:p>
          <w:p w14:paraId="413A5D74" w14:textId="77777777" w:rsidR="00CE34BF" w:rsidRPr="005C3BB9" w:rsidRDefault="00CE34BF" w:rsidP="00C22079">
            <w:pPr>
              <w:ind w:right="295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% (95% CI)</w:t>
            </w:r>
          </w:p>
        </w:tc>
        <w:tc>
          <w:tcPr>
            <w:tcW w:w="1849" w:type="dxa"/>
            <w:shd w:val="clear" w:color="auto" w:fill="auto"/>
          </w:tcPr>
          <w:p w14:paraId="771FF731" w14:textId="77777777" w:rsidR="00CE34BF" w:rsidRPr="005C3BB9" w:rsidRDefault="00CE34BF" w:rsidP="00C22079">
            <w:pPr>
              <w:ind w:left="-11" w:right="71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 xml:space="preserve">Sensitivity, </w:t>
            </w:r>
          </w:p>
          <w:p w14:paraId="205AFAA7" w14:textId="77777777" w:rsidR="00CE34BF" w:rsidRPr="005C3BB9" w:rsidRDefault="00CE34BF" w:rsidP="00C22079">
            <w:pPr>
              <w:ind w:left="-11" w:right="71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%(95% CI)</w:t>
            </w:r>
          </w:p>
        </w:tc>
        <w:tc>
          <w:tcPr>
            <w:tcW w:w="1915" w:type="dxa"/>
            <w:shd w:val="clear" w:color="auto" w:fill="auto"/>
          </w:tcPr>
          <w:p w14:paraId="5D4EA937" w14:textId="77777777" w:rsidR="00CE34BF" w:rsidRPr="005C3BB9" w:rsidRDefault="00CE34BF" w:rsidP="00C22079">
            <w:pPr>
              <w:ind w:right="57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Specificity,</w:t>
            </w:r>
          </w:p>
          <w:p w14:paraId="2DBE86F0" w14:textId="77777777" w:rsidR="00CE34BF" w:rsidRPr="005C3BB9" w:rsidRDefault="00CE34BF" w:rsidP="00C22079">
            <w:pPr>
              <w:ind w:right="57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% (95% CI)</w:t>
            </w:r>
          </w:p>
        </w:tc>
      </w:tr>
      <w:tr w:rsidR="00CE34BF" w:rsidRPr="005C3BB9" w14:paraId="5F42A7B0" w14:textId="77777777" w:rsidTr="00C22079">
        <w:trPr>
          <w:trHeight w:val="602"/>
        </w:trPr>
        <w:tc>
          <w:tcPr>
            <w:tcW w:w="1890" w:type="dxa"/>
            <w:shd w:val="clear" w:color="auto" w:fill="auto"/>
          </w:tcPr>
          <w:p w14:paraId="445B6EFF" w14:textId="77777777" w:rsidR="00CE34BF" w:rsidRPr="005C3BB9" w:rsidRDefault="00CE34BF" w:rsidP="00C22079">
            <w:pPr>
              <w:ind w:left="-20" w:rightChars="31" w:right="68"/>
              <w:rPr>
                <w:rFonts w:cstheme="minorHAnsi"/>
                <w:iCs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 xml:space="preserve">85.71% </w:t>
            </w:r>
          </w:p>
          <w:p w14:paraId="02BE0715" w14:textId="77777777" w:rsidR="00CE34BF" w:rsidRPr="005C3BB9" w:rsidRDefault="00CE34BF" w:rsidP="00C22079">
            <w:pPr>
              <w:ind w:left="-20" w:rightChars="31" w:right="68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>(67.33% to 95.97%)</w:t>
            </w:r>
          </w:p>
        </w:tc>
        <w:tc>
          <w:tcPr>
            <w:tcW w:w="1800" w:type="dxa"/>
            <w:shd w:val="clear" w:color="auto" w:fill="auto"/>
          </w:tcPr>
          <w:p w14:paraId="4F22526C" w14:textId="77777777" w:rsidR="00CE34BF" w:rsidRPr="005C3BB9" w:rsidRDefault="00CE34BF" w:rsidP="00C22079">
            <w:pPr>
              <w:rPr>
                <w:rFonts w:cstheme="minorHAnsi"/>
                <w:iCs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 xml:space="preserve">88.89% </w:t>
            </w:r>
          </w:p>
          <w:p w14:paraId="72C0D000" w14:textId="77777777" w:rsidR="00CE34BF" w:rsidRPr="005C3BB9" w:rsidRDefault="00CE34BF" w:rsidP="00C22079">
            <w:pPr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>(73.94% to 96.89%)</w:t>
            </w:r>
          </w:p>
        </w:tc>
        <w:tc>
          <w:tcPr>
            <w:tcW w:w="1913" w:type="dxa"/>
            <w:shd w:val="clear" w:color="auto" w:fill="auto"/>
          </w:tcPr>
          <w:p w14:paraId="69F88DE1" w14:textId="77777777" w:rsidR="00CE34BF" w:rsidRPr="005C3BB9" w:rsidRDefault="00CE34BF" w:rsidP="00C22079">
            <w:pPr>
              <w:ind w:right="185"/>
              <w:rPr>
                <w:rFonts w:cstheme="minorHAnsi"/>
                <w:iCs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 xml:space="preserve">89.29% </w:t>
            </w:r>
          </w:p>
          <w:p w14:paraId="7F67D091" w14:textId="77777777" w:rsidR="00CE34BF" w:rsidRPr="005C3BB9" w:rsidRDefault="00CE34BF" w:rsidP="00C22079">
            <w:pPr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>(71.77% to 97.73%)</w:t>
            </w:r>
          </w:p>
        </w:tc>
        <w:tc>
          <w:tcPr>
            <w:tcW w:w="1908" w:type="dxa"/>
            <w:shd w:val="clear" w:color="auto" w:fill="auto"/>
          </w:tcPr>
          <w:p w14:paraId="4CB95717" w14:textId="77777777" w:rsidR="00CE34BF" w:rsidRPr="005C3BB9" w:rsidRDefault="00CE34BF" w:rsidP="00C22079">
            <w:pPr>
              <w:ind w:left="-20" w:rightChars="31" w:right="68"/>
              <w:rPr>
                <w:rFonts w:cstheme="minorHAnsi"/>
                <w:iCs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 xml:space="preserve">86.11% </w:t>
            </w:r>
          </w:p>
          <w:p w14:paraId="7D4EF67A" w14:textId="77777777" w:rsidR="00CE34BF" w:rsidRPr="005C3BB9" w:rsidRDefault="00CE34BF" w:rsidP="00C22079">
            <w:pPr>
              <w:ind w:right="7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>(70.50% to 95.33%)</w:t>
            </w:r>
          </w:p>
        </w:tc>
        <w:tc>
          <w:tcPr>
            <w:tcW w:w="1849" w:type="dxa"/>
            <w:shd w:val="clear" w:color="auto" w:fill="auto"/>
          </w:tcPr>
          <w:p w14:paraId="5952A074" w14:textId="77777777" w:rsidR="00CE34BF" w:rsidRPr="005C3BB9" w:rsidRDefault="00CE34BF" w:rsidP="00C22079">
            <w:pPr>
              <w:rPr>
                <w:rFonts w:cstheme="minorHAnsi"/>
                <w:iCs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 xml:space="preserve">71.43% </w:t>
            </w:r>
          </w:p>
          <w:p w14:paraId="51E25EFA" w14:textId="77777777" w:rsidR="00CE34BF" w:rsidRPr="005C3BB9" w:rsidRDefault="00CE34BF" w:rsidP="00C22079">
            <w:pPr>
              <w:ind w:right="-2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>(57.79% to 82.70%)</w:t>
            </w:r>
          </w:p>
        </w:tc>
        <w:tc>
          <w:tcPr>
            <w:tcW w:w="1915" w:type="dxa"/>
            <w:shd w:val="clear" w:color="auto" w:fill="auto"/>
          </w:tcPr>
          <w:p w14:paraId="746278AE" w14:textId="77777777" w:rsidR="00CE34BF" w:rsidRPr="005C3BB9" w:rsidRDefault="00CE34BF" w:rsidP="00C22079">
            <w:pPr>
              <w:ind w:right="185"/>
              <w:rPr>
                <w:rFonts w:cstheme="minorHAnsi"/>
                <w:iCs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 xml:space="preserve">88.89% </w:t>
            </w:r>
          </w:p>
          <w:p w14:paraId="00BC9F94" w14:textId="77777777" w:rsidR="00CE34BF" w:rsidRPr="005C3BB9" w:rsidRDefault="00CE34BF" w:rsidP="00C22079">
            <w:pPr>
              <w:ind w:right="-150"/>
              <w:rPr>
                <w:rFonts w:cstheme="minorHAnsi"/>
                <w:sz w:val="20"/>
                <w:szCs w:val="20"/>
              </w:rPr>
            </w:pPr>
            <w:r w:rsidRPr="005C3BB9">
              <w:rPr>
                <w:rFonts w:cstheme="minorHAnsi"/>
                <w:iCs/>
                <w:sz w:val="20"/>
                <w:szCs w:val="20"/>
              </w:rPr>
              <w:t>(79.28% to 95.08%)</w:t>
            </w:r>
          </w:p>
        </w:tc>
      </w:tr>
    </w:tbl>
    <w:p w14:paraId="41B5FD94" w14:textId="77777777" w:rsidR="00CE34BF" w:rsidRDefault="00CE34BF"/>
    <w:sectPr w:rsidR="00CE3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4BF"/>
    <w:rsid w:val="00286ED9"/>
    <w:rsid w:val="00846734"/>
    <w:rsid w:val="00B03CFA"/>
    <w:rsid w:val="00CE34BF"/>
    <w:rsid w:val="00DB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86BF"/>
  <w15:chartTrackingRefBased/>
  <w15:docId w15:val="{11AC38D5-BDDF-4762-B54D-4DFA76B7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4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4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4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4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4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4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4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4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4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4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4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4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4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4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4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4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4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4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4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4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4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4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4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4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34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Feng</dc:creator>
  <cp:keywords/>
  <dc:description/>
  <cp:lastModifiedBy>Jiang, Feng</cp:lastModifiedBy>
  <cp:revision>1</cp:revision>
  <dcterms:created xsi:type="dcterms:W3CDTF">2024-10-23T20:34:00Z</dcterms:created>
  <dcterms:modified xsi:type="dcterms:W3CDTF">2024-10-23T20:35:00Z</dcterms:modified>
</cp:coreProperties>
</file>